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B8CEF" w14:textId="77777777" w:rsidR="00CB717D" w:rsidRPr="00A9427E" w:rsidRDefault="00CB717D" w:rsidP="00CB717D">
      <w:pPr>
        <w:spacing w:line="480" w:lineRule="auto"/>
        <w:rPr>
          <w:lang w:val="en-GB"/>
        </w:rPr>
      </w:pPr>
      <w:r w:rsidRPr="00A9427E">
        <w:rPr>
          <w:b/>
          <w:color w:val="202124"/>
          <w:lang w:val="en-GB"/>
        </w:rPr>
        <w:t>Supplementary Table 1</w:t>
      </w:r>
      <w:r w:rsidRPr="00A9427E">
        <w:rPr>
          <w:color w:val="202124"/>
          <w:lang w:val="en-GB"/>
        </w:rPr>
        <w:t xml:space="preserve"> Results of sensitivity analysis</w:t>
      </w:r>
    </w:p>
    <w:tbl>
      <w:tblPr>
        <w:tblW w:w="8217" w:type="dxa"/>
        <w:tblLayout w:type="fixed"/>
        <w:tblLook w:val="0600" w:firstRow="0" w:lastRow="0" w:firstColumn="0" w:lastColumn="0" w:noHBand="1" w:noVBand="1"/>
      </w:tblPr>
      <w:tblGrid>
        <w:gridCol w:w="2127"/>
        <w:gridCol w:w="2121"/>
        <w:gridCol w:w="1984"/>
        <w:gridCol w:w="1985"/>
      </w:tblGrid>
      <w:tr w:rsidR="00CB717D" w:rsidRPr="00A9427E" w14:paraId="680AC799" w14:textId="77777777" w:rsidTr="00732E06">
        <w:trPr>
          <w:trHeight w:val="400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EFA6BE9" w14:textId="77777777" w:rsidR="00CB717D" w:rsidRPr="00A9427E" w:rsidRDefault="00CB717D" w:rsidP="00732E06">
            <w:pPr>
              <w:spacing w:line="276" w:lineRule="auto"/>
              <w:rPr>
                <w:lang w:val="en-GB"/>
              </w:rPr>
            </w:pPr>
            <w:r w:rsidRPr="00A9427E">
              <w:rPr>
                <w:color w:val="202124"/>
                <w:lang w:val="en-GB"/>
              </w:rPr>
              <w:t>Sensitivity analysis 1</w:t>
            </w:r>
          </w:p>
        </w:tc>
      </w:tr>
      <w:tr w:rsidR="00CB717D" w:rsidRPr="00A9427E" w14:paraId="66FBB467" w14:textId="77777777" w:rsidTr="00732E06">
        <w:trPr>
          <w:trHeight w:val="400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0981F76" w14:textId="77777777" w:rsidR="00CB717D" w:rsidRPr="00A9427E" w:rsidRDefault="00CB717D" w:rsidP="00732E06">
            <w:pPr>
              <w:spacing w:line="276" w:lineRule="auto"/>
              <w:ind w:firstLine="1984"/>
              <w:rPr>
                <w:lang w:val="en-GB"/>
              </w:rPr>
            </w:pPr>
            <w:r w:rsidRPr="00A9427E">
              <w:rPr>
                <w:lang w:val="en-GB"/>
              </w:rPr>
              <w:t>HR (95% CI)</w:t>
            </w:r>
          </w:p>
        </w:tc>
      </w:tr>
      <w:tr w:rsidR="00CB717D" w:rsidRPr="00A9427E" w14:paraId="0C771EC5" w14:textId="77777777" w:rsidTr="00732E06">
        <w:trPr>
          <w:trHeight w:val="4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144B8A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46C867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26EFB4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6AB15F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</w:tr>
      <w:tr w:rsidR="00CB717D" w:rsidRPr="00A9427E" w14:paraId="2B492024" w14:textId="77777777" w:rsidTr="00732E06">
        <w:trPr>
          <w:trHeight w:val="400"/>
        </w:trPr>
        <w:tc>
          <w:tcPr>
            <w:tcW w:w="2127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0E42436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education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B4E11BE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6 (1.63; 2.3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D0B95F7" w14:textId="77777777" w:rsidR="00CB717D" w:rsidRPr="00A9427E" w:rsidRDefault="00CB717D" w:rsidP="00732E06">
            <w:pPr>
              <w:rPr>
                <w:color w:val="000000"/>
                <w:lang w:val="en-GB"/>
              </w:rPr>
            </w:pPr>
            <w:r w:rsidRPr="00A9427E">
              <w:rPr>
                <w:color w:val="000000"/>
                <w:lang w:val="en-GB"/>
              </w:rPr>
              <w:t>1.74 (1.44; 2.1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0850CCF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5 (1.44; 2.12)</w:t>
            </w:r>
          </w:p>
        </w:tc>
      </w:tr>
      <w:tr w:rsidR="00CB717D" w:rsidRPr="00A9427E" w14:paraId="5AEA01B8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F62CEB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CA1CAF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2 (1.07; 1.61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5F4BA0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 (0.94; 1.42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8908277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 (0.95; 1.45)</w:t>
            </w:r>
          </w:p>
        </w:tc>
      </w:tr>
      <w:tr w:rsidR="00CB717D" w:rsidRPr="00A9427E" w14:paraId="56B9EEE3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E50DEA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use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F7AEC0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 (0.55; 1.27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9BDEBA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6069CC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 (0.55; 1.27)</w:t>
            </w:r>
          </w:p>
        </w:tc>
      </w:tr>
      <w:tr w:rsidR="00CB717D" w:rsidRPr="00A9427E" w14:paraId="507D5C50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60E5DD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032159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3 (0.92; 1.39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C72DC3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D779AE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38)</w:t>
            </w:r>
          </w:p>
        </w:tc>
      </w:tr>
      <w:tr w:rsidR="00CB717D" w:rsidRPr="00A9427E" w14:paraId="4DBCEBEF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44B5A34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inactivity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9D0616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1 (1.82; 2.92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A344352" w14:textId="77777777" w:rsidR="00CB717D" w:rsidRPr="00A9427E" w:rsidRDefault="00CB717D" w:rsidP="00732E06">
            <w:pPr>
              <w:rPr>
                <w:color w:val="000000"/>
                <w:lang w:val="en-GB"/>
              </w:rPr>
            </w:pPr>
            <w:r w:rsidRPr="00A9427E">
              <w:rPr>
                <w:color w:val="000000"/>
                <w:lang w:val="en-GB"/>
              </w:rPr>
              <w:t>2.06 (1.63; 2.61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207510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6 (1.62; 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CB717D" w:rsidRPr="00A9427E" w14:paraId="7DD93C3E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3B420F7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blood pressure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0618836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83; 1.21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8B3495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111AAF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74; 1.09)</w:t>
            </w:r>
          </w:p>
        </w:tc>
      </w:tr>
      <w:tr w:rsidR="00CB717D" w:rsidRPr="00A9427E" w14:paraId="59E3B4BD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1E9074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holesterol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3C989F6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5 (0.87; 1.28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5BE614E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3A7DD5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82; 1.22)</w:t>
            </w:r>
          </w:p>
        </w:tc>
      </w:tr>
      <w:tr w:rsidR="00CB717D" w:rsidRPr="00A9427E" w14:paraId="7F69395B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F9997D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263038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8 (1.37; 2.06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B8A0AA8" w14:textId="77777777" w:rsidR="00CB717D" w:rsidRPr="00A9427E" w:rsidRDefault="00CB717D" w:rsidP="00732E06">
            <w:pPr>
              <w:rPr>
                <w:color w:val="000000"/>
                <w:lang w:val="en-GB"/>
              </w:rPr>
            </w:pPr>
            <w:r w:rsidRPr="00A9427E">
              <w:rPr>
                <w:color w:val="000000"/>
                <w:lang w:val="en-GB"/>
              </w:rPr>
              <w:t>1.43 (1.16; 1.76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9C7C1F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4 (1.16; 1.78)</w:t>
            </w:r>
          </w:p>
        </w:tc>
      </w:tr>
      <w:tr w:rsidR="00CB717D" w:rsidRPr="00A9427E" w14:paraId="56E9C9A2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2CA586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ing loss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7AE93D4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91; 1.85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F6A042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12D6E3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69; 1.44)</w:t>
            </w:r>
          </w:p>
        </w:tc>
      </w:tr>
      <w:tr w:rsidR="00CB717D" w:rsidRPr="00A9427E" w14:paraId="116B2390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1E938A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ion problem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B2F0841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2 (1.01; 1.72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65C782F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9 (0.91; 1.56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47B835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8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55)</w:t>
            </w:r>
          </w:p>
        </w:tc>
      </w:tr>
      <w:tr w:rsidR="00CB717D" w:rsidRPr="00A9427E" w14:paraId="27EDC841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63FF53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EAE6D9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9 (1.48; 2.17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4AFC97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.23; 1.82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6D0EBA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.23; 1.83)</w:t>
            </w:r>
          </w:p>
        </w:tc>
      </w:tr>
      <w:tr w:rsidR="00CB717D" w:rsidRPr="00A9427E" w14:paraId="5C02309C" w14:textId="77777777" w:rsidTr="00732E06">
        <w:trPr>
          <w:trHeight w:val="40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82823E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lone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6F54667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1 (1.07; 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A9ACB3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3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5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F71CE3F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3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51)</w:t>
            </w:r>
          </w:p>
        </w:tc>
      </w:tr>
      <w:tr w:rsidR="00CB717D" w:rsidRPr="00A9427E" w14:paraId="04BF41BD" w14:textId="77777777" w:rsidTr="00732E06">
        <w:trPr>
          <w:trHeight w:val="400"/>
        </w:trPr>
        <w:tc>
          <w:tcPr>
            <w:tcW w:w="8217" w:type="dxa"/>
            <w:gridSpan w:val="4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B0FB5D3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itivity analysis 2</w:t>
            </w:r>
          </w:p>
        </w:tc>
      </w:tr>
      <w:tr w:rsidR="00CB717D" w:rsidRPr="00A9427E" w14:paraId="5E31765C" w14:textId="77777777" w:rsidTr="00732E06">
        <w:trPr>
          <w:trHeight w:val="40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8499A3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AAE36C6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878415E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8707B2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</w:tr>
      <w:tr w:rsidR="00CB717D" w:rsidRPr="00A9427E" w14:paraId="5F879823" w14:textId="77777777" w:rsidTr="00732E06">
        <w:trPr>
          <w:trHeight w:val="400"/>
        </w:trPr>
        <w:tc>
          <w:tcPr>
            <w:tcW w:w="2127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A96968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education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E1A144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.09; 2.6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988FA6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9 (0.95; 2.3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6FC139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2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2.24)</w:t>
            </w:r>
          </w:p>
        </w:tc>
      </w:tr>
      <w:tr w:rsidR="00CB717D" w:rsidRPr="00A9427E" w14:paraId="3B147E5C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FE4573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5F2FDC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9 (0.79; 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5FD72B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726804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 (0.72; 1.93)</w:t>
            </w:r>
          </w:p>
        </w:tc>
      </w:tr>
      <w:tr w:rsidR="00CB717D" w:rsidRPr="00A9427E" w14:paraId="2181BD40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C40635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use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D2FEB3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 (0.21; 2.17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25FFC1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757E1E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 (0.23; 2.44)</w:t>
            </w:r>
          </w:p>
        </w:tc>
      </w:tr>
      <w:tr w:rsidR="00CB717D" w:rsidRPr="00A9427E" w14:paraId="0A5E68D6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945F66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C0B7396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 (0.51; 1.47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E5E1FF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BFD958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 (0.49; 1.42)</w:t>
            </w:r>
          </w:p>
        </w:tc>
      </w:tr>
      <w:tr w:rsidR="00CB717D" w:rsidRPr="00A9427E" w14:paraId="7763879C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2E898D4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inactivity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03BFAF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5 (2.23; 5.65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817E2E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6 (2.04; 5.23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7684D1F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6 (1.96; 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CB717D" w:rsidRPr="00A9427E" w14:paraId="3A4DA6E9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056545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blood pressure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AEEAAB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 (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45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1189DF4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870613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 (0.55; 1.36)</w:t>
            </w:r>
          </w:p>
        </w:tc>
      </w:tr>
      <w:tr w:rsidR="00CB717D" w:rsidRPr="00A9427E" w14:paraId="6FC21991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0091A2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holesterol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83C238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 (0.65; 1.63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62BCD16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9676CB4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4 (0.65; 1.67)</w:t>
            </w:r>
          </w:p>
        </w:tc>
      </w:tr>
      <w:tr w:rsidR="00CB717D" w:rsidRPr="00A9427E" w14:paraId="336D73B7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45BCA43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06B261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9 (0.98; 2.57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9A1DBB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17793C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7 (0.83; 2.26)</w:t>
            </w:r>
          </w:p>
        </w:tc>
      </w:tr>
      <w:tr w:rsidR="00CB717D" w:rsidRPr="00A9427E" w14:paraId="416965C1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8FD0A53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ing loss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E81D9A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 (0.52; 2.51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68700A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430062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 (0.38; 1.91)</w:t>
            </w:r>
          </w:p>
        </w:tc>
      </w:tr>
      <w:tr w:rsidR="00CB717D" w:rsidRPr="00A9427E" w14:paraId="045952DB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371778E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ion problem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3043F47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8 (0.89; 2.82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4FC6594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1D1AFF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2 (0.84; 2.74)</w:t>
            </w:r>
          </w:p>
        </w:tc>
      </w:tr>
      <w:tr w:rsidR="00CB717D" w:rsidRPr="00A9427E" w14:paraId="6FC71782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1CC5C2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7F7E74F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7 (1.27; 3.06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C71A2E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5 (1.05; 2.59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E828221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5 (1.05; 2.59)</w:t>
            </w:r>
          </w:p>
        </w:tc>
      </w:tr>
      <w:tr w:rsidR="00CB717D" w:rsidRPr="00A9427E" w14:paraId="132EDFC4" w14:textId="77777777" w:rsidTr="00732E06">
        <w:trPr>
          <w:trHeight w:val="40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3DDC93E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lone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E7E227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9 (0.73; 1.9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7FD325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781A1F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8 (0.66; 1.79)</w:t>
            </w:r>
          </w:p>
        </w:tc>
      </w:tr>
      <w:tr w:rsidR="00CB717D" w:rsidRPr="00A9427E" w14:paraId="43FE80B6" w14:textId="77777777" w:rsidTr="00732E06">
        <w:trPr>
          <w:trHeight w:val="400"/>
        </w:trPr>
        <w:tc>
          <w:tcPr>
            <w:tcW w:w="8217" w:type="dxa"/>
            <w:gridSpan w:val="4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84B18AE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itivity analysis 3</w:t>
            </w:r>
          </w:p>
        </w:tc>
      </w:tr>
      <w:tr w:rsidR="00CB717D" w:rsidRPr="00A9427E" w14:paraId="23698C6B" w14:textId="77777777" w:rsidTr="00732E06">
        <w:trPr>
          <w:trHeight w:val="40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59C941F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2EB201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13BAA84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909435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</w:tr>
      <w:tr w:rsidR="00CB717D" w:rsidRPr="00A9427E" w14:paraId="73544B84" w14:textId="77777777" w:rsidTr="00732E06">
        <w:trPr>
          <w:trHeight w:val="400"/>
        </w:trPr>
        <w:tc>
          <w:tcPr>
            <w:tcW w:w="2127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33CB71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ow education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B47EAF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1 (0.95; 1.8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10E76E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2F5308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58)</w:t>
            </w:r>
          </w:p>
        </w:tc>
      </w:tr>
      <w:tr w:rsidR="00CB717D" w:rsidRPr="00A9427E" w14:paraId="69231B68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3E1ECEF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D4B488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4 (0.93; 1.93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1C2ACD6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117624E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3 (0.85; 1.77)</w:t>
            </w:r>
          </w:p>
        </w:tc>
      </w:tr>
      <w:tr w:rsidR="00CB717D" w:rsidRPr="00A9427E" w14:paraId="71C162E8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2DF532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use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C85C7FF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 (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2.26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435670C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6309B44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7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2.68)</w:t>
            </w:r>
          </w:p>
        </w:tc>
      </w:tr>
      <w:tr w:rsidR="00CB717D" w:rsidRPr="00A9427E" w14:paraId="2FD2EA33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2FC4B01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3D62E6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 (0.52; 1.15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center"/>
          </w:tcPr>
          <w:p w14:paraId="0ABF9C8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3E4E931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 (0.49;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CB717D" w:rsidRPr="00A9427E" w14:paraId="50E7516A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96F617F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inactivity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0FC1D1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3 (1.66; 3.56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2F551B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3.23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84D19E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2 (1.51; 3.27)</w:t>
            </w:r>
          </w:p>
        </w:tc>
      </w:tr>
      <w:tr w:rsidR="00CB717D" w:rsidRPr="00A9427E" w14:paraId="4094BEB5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552B2693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blood pressure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373B1C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7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79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8786AC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EA5FAD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 (0.79; 1.63)</w:t>
            </w:r>
          </w:p>
        </w:tc>
      </w:tr>
      <w:tr w:rsidR="00CB717D" w:rsidRPr="00A9427E" w14:paraId="508CCF8B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564ECD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holesterol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BDF9C3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3 (0.95; 1.85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C790A8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A96A6E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1 (0.85; 1.71)</w:t>
            </w:r>
          </w:p>
        </w:tc>
      </w:tr>
      <w:tr w:rsidR="00CB717D" w:rsidRPr="00A9427E" w14:paraId="6913B31D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4502DE1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A0FD77A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9 (1.03; 2.14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CCA2E1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6 (0.94; 1.97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357599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8 (0.87; 1.87)</w:t>
            </w:r>
          </w:p>
        </w:tc>
      </w:tr>
      <w:tr w:rsidR="00CB717D" w:rsidRPr="00A9427E" w14:paraId="2DFE5622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3CB5C84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ing loss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BA90CE5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3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2.61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3F6077F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2E7499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5 (0.73; 2.15)</w:t>
            </w:r>
          </w:p>
        </w:tc>
      </w:tr>
      <w:tr w:rsidR="00CB717D" w:rsidRPr="00A9427E" w14:paraId="3337F385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13B2601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ion problem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52DAB1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4 (0.63; 1.71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64084F37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DD3D8FB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 (0.59; 1.63)</w:t>
            </w:r>
          </w:p>
        </w:tc>
      </w:tr>
      <w:tr w:rsidR="00CB717D" w:rsidRPr="00A9427E" w14:paraId="4FB853F2" w14:textId="77777777" w:rsidTr="00732E06">
        <w:trPr>
          <w:trHeight w:val="400"/>
        </w:trPr>
        <w:tc>
          <w:tcPr>
            <w:tcW w:w="2127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0486031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121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24317807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2 (1.45; 2.82)</w:t>
            </w:r>
          </w:p>
        </w:tc>
        <w:tc>
          <w:tcPr>
            <w:tcW w:w="1984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18D662E3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8 (1.34; 2.63)</w:t>
            </w:r>
          </w:p>
        </w:tc>
        <w:tc>
          <w:tcPr>
            <w:tcW w:w="1985" w:type="dxa"/>
            <w:tcMar>
              <w:top w:w="20" w:type="dxa"/>
              <w:left w:w="20" w:type="dxa"/>
              <w:right w:w="20" w:type="dxa"/>
            </w:tcMar>
            <w:vAlign w:val="bottom"/>
          </w:tcPr>
          <w:p w14:paraId="739C56BC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2 (1.29; 2.57)</w:t>
            </w:r>
          </w:p>
        </w:tc>
      </w:tr>
      <w:tr w:rsidR="00CB717D" w:rsidRPr="00A9427E" w14:paraId="5C0FE2AA" w14:textId="77777777" w:rsidTr="00732E06">
        <w:trPr>
          <w:trHeight w:val="40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D794919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lone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0F62A4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 (0.58; 1.2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EC10311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D9F8722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 (0.53; 1.14)</w:t>
            </w:r>
          </w:p>
        </w:tc>
      </w:tr>
      <w:tr w:rsidR="00CB717D" w:rsidRPr="00A9427E" w14:paraId="40FED27D" w14:textId="77777777" w:rsidTr="00732E06">
        <w:trPr>
          <w:trHeight w:val="400"/>
        </w:trPr>
        <w:tc>
          <w:tcPr>
            <w:tcW w:w="8217" w:type="dxa"/>
            <w:gridSpan w:val="4"/>
            <w:tcBorders>
              <w:bottom w:val="single" w:sz="4" w:space="0" w:color="auto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8778040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Note: HR, hazard ratio; 95% CI, 95% confidence </w:t>
            </w:r>
            <w:proofErr w:type="gramStart"/>
            <w:r w:rsidRPr="00A942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rval;</w:t>
            </w:r>
            <w:proofErr w:type="gramEnd"/>
          </w:p>
          <w:p w14:paraId="4B80180D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del 1: each risk factor was entered into the model separately, adjusting for age and birth cohort.</w:t>
            </w:r>
          </w:p>
          <w:p w14:paraId="0C278DC8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del 2: all three risk factors were entered into the model simultaneously, adjusting for age, sex and birth cohort.</w:t>
            </w:r>
          </w:p>
          <w:p w14:paraId="6476EA13" w14:textId="77777777" w:rsidR="00CB717D" w:rsidRPr="00A9427E" w:rsidRDefault="00CB717D" w:rsidP="00732E06">
            <w:pPr>
              <w:pStyle w:val="Bezmez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942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del 3: all three risk factors were entered into the model simultaneously, adjusting also for obesity, smoking, physical inactivity, high blood pressure, diabetes mellitus, hearing loss, depression, age, and birth cohort.</w:t>
            </w:r>
          </w:p>
        </w:tc>
      </w:tr>
    </w:tbl>
    <w:p w14:paraId="7D91BC7C" w14:textId="77777777" w:rsidR="000B3F02" w:rsidRDefault="000B3F02"/>
    <w:sectPr w:rsidR="000B3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17D"/>
    <w:rsid w:val="0006127A"/>
    <w:rsid w:val="000720A4"/>
    <w:rsid w:val="000B3F02"/>
    <w:rsid w:val="000E7972"/>
    <w:rsid w:val="001D4103"/>
    <w:rsid w:val="001E7ABD"/>
    <w:rsid w:val="00260E01"/>
    <w:rsid w:val="00267609"/>
    <w:rsid w:val="0029437C"/>
    <w:rsid w:val="002C1083"/>
    <w:rsid w:val="002F6165"/>
    <w:rsid w:val="00312343"/>
    <w:rsid w:val="00367D28"/>
    <w:rsid w:val="00393E8D"/>
    <w:rsid w:val="003B6355"/>
    <w:rsid w:val="003D6AFE"/>
    <w:rsid w:val="004B06BD"/>
    <w:rsid w:val="004D4BBA"/>
    <w:rsid w:val="005857EE"/>
    <w:rsid w:val="005958A4"/>
    <w:rsid w:val="005F4D40"/>
    <w:rsid w:val="0061350D"/>
    <w:rsid w:val="006B6CEA"/>
    <w:rsid w:val="006E66F3"/>
    <w:rsid w:val="006F1FC6"/>
    <w:rsid w:val="00707457"/>
    <w:rsid w:val="00725842"/>
    <w:rsid w:val="007421A1"/>
    <w:rsid w:val="007422E8"/>
    <w:rsid w:val="007738FA"/>
    <w:rsid w:val="007E10FF"/>
    <w:rsid w:val="007E70ED"/>
    <w:rsid w:val="007F64F6"/>
    <w:rsid w:val="008C4E2C"/>
    <w:rsid w:val="008E07F7"/>
    <w:rsid w:val="00906EA0"/>
    <w:rsid w:val="00910623"/>
    <w:rsid w:val="00917436"/>
    <w:rsid w:val="009C2C80"/>
    <w:rsid w:val="009D7D6F"/>
    <w:rsid w:val="00A200CF"/>
    <w:rsid w:val="00A54AC7"/>
    <w:rsid w:val="00A63F3B"/>
    <w:rsid w:val="00A9793F"/>
    <w:rsid w:val="00AA6250"/>
    <w:rsid w:val="00B15C9C"/>
    <w:rsid w:val="00B35307"/>
    <w:rsid w:val="00B57E88"/>
    <w:rsid w:val="00B61C55"/>
    <w:rsid w:val="00B670E6"/>
    <w:rsid w:val="00BF67A6"/>
    <w:rsid w:val="00C80AC6"/>
    <w:rsid w:val="00C92689"/>
    <w:rsid w:val="00CA0DEB"/>
    <w:rsid w:val="00CB717D"/>
    <w:rsid w:val="00CE33F8"/>
    <w:rsid w:val="00CF0DD5"/>
    <w:rsid w:val="00CF3B54"/>
    <w:rsid w:val="00CF6287"/>
    <w:rsid w:val="00D40786"/>
    <w:rsid w:val="00D4306D"/>
    <w:rsid w:val="00D677D9"/>
    <w:rsid w:val="00D7282E"/>
    <w:rsid w:val="00E12B28"/>
    <w:rsid w:val="00EB494C"/>
    <w:rsid w:val="00EC2ABD"/>
    <w:rsid w:val="00ED79FF"/>
    <w:rsid w:val="00FD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B29A9E"/>
  <w15:chartTrackingRefBased/>
  <w15:docId w15:val="{61D2DCA4-9424-B541-B288-97C98CD22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B717D"/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CB71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B71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B71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B71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B71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B71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B71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B71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B71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B7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B71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B71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B717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B717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B717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B717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B717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B717D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B71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CB7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B71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CB7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B71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CB717D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B717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CB717D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B7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B717D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B717D"/>
    <w:rPr>
      <w:b/>
      <w:bCs/>
      <w:smallCaps/>
      <w:color w:val="0F4761" w:themeColor="accent1" w:themeShade="BF"/>
      <w:spacing w:val="5"/>
    </w:rPr>
  </w:style>
  <w:style w:type="paragraph" w:styleId="Bezmezer">
    <w:name w:val="No Spacing"/>
    <w:uiPriority w:val="1"/>
    <w:qFormat/>
    <w:rsid w:val="00CB717D"/>
    <w:rPr>
      <w:rFonts w:ascii="Arial" w:eastAsia="Arial" w:hAnsi="Arial" w:cs="Arial"/>
      <w:kern w:val="0"/>
      <w:sz w:val="22"/>
      <w:szCs w:val="22"/>
      <w:lang w:val="cs"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era, M. (Matěj)</dc:creator>
  <cp:keywords/>
  <dc:description/>
  <cp:lastModifiedBy>Kucera, M. (Matěj)</cp:lastModifiedBy>
  <cp:revision>1</cp:revision>
  <dcterms:created xsi:type="dcterms:W3CDTF">2025-05-30T19:05:00Z</dcterms:created>
  <dcterms:modified xsi:type="dcterms:W3CDTF">2025-05-30T19:10:00Z</dcterms:modified>
</cp:coreProperties>
</file>